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F53A9" w14:textId="77777777" w:rsidR="00A34DAD" w:rsidRDefault="00A34DAD" w:rsidP="00A34DAD">
      <w:pPr>
        <w:pStyle w:val="AuthorList"/>
        <w:spacing w:line="480" w:lineRule="auto"/>
        <w:jc w:val="center"/>
        <w:rPr>
          <w:sz w:val="32"/>
          <w:szCs w:val="32"/>
        </w:rPr>
      </w:pPr>
      <w:r w:rsidRPr="00313FB4">
        <w:rPr>
          <w:sz w:val="32"/>
          <w:szCs w:val="32"/>
        </w:rPr>
        <w:t xml:space="preserve">Complement and Autoantibody Levels under </w:t>
      </w:r>
      <w:proofErr w:type="spellStart"/>
      <w:r w:rsidRPr="00313FB4">
        <w:rPr>
          <w:sz w:val="32"/>
          <w:szCs w:val="32"/>
        </w:rPr>
        <w:t>Anifrolumab</w:t>
      </w:r>
      <w:proofErr w:type="spellEnd"/>
      <w:r w:rsidRPr="00313FB4">
        <w:rPr>
          <w:sz w:val="32"/>
          <w:szCs w:val="32"/>
        </w:rPr>
        <w:t xml:space="preserve"> Therapy in SLE: Implications for Clinical Practice</w:t>
      </w:r>
    </w:p>
    <w:p w14:paraId="30293B95" w14:textId="77777777" w:rsidR="00A34DAD" w:rsidRPr="0087739C" w:rsidRDefault="00A34DAD" w:rsidP="00A34DAD">
      <w:pPr>
        <w:pStyle w:val="AuthorList"/>
        <w:spacing w:line="480" w:lineRule="auto"/>
        <w:jc w:val="center"/>
        <w:rPr>
          <w:lang w:val="de-DE"/>
        </w:rPr>
      </w:pPr>
      <w:r w:rsidRPr="0087739C">
        <w:rPr>
          <w:lang w:val="de-DE"/>
        </w:rPr>
        <w:t>Jan-Gerd Rademacher</w:t>
      </w:r>
      <w:r w:rsidRPr="0087739C">
        <w:rPr>
          <w:vertAlign w:val="superscript"/>
          <w:lang w:val="de-DE"/>
        </w:rPr>
        <w:t>1</w:t>
      </w:r>
      <w:r w:rsidRPr="0087739C">
        <w:rPr>
          <w:lang w:val="de-DE"/>
        </w:rPr>
        <w:t>, Björn Tampe</w:t>
      </w:r>
      <w:r w:rsidRPr="0087739C">
        <w:rPr>
          <w:vertAlign w:val="superscript"/>
          <w:lang w:val="de-DE"/>
        </w:rPr>
        <w:t>1</w:t>
      </w:r>
      <w:r w:rsidRPr="0087739C">
        <w:rPr>
          <w:lang w:val="de-DE"/>
        </w:rPr>
        <w:t>, Peter Korsten</w:t>
      </w:r>
      <w:r w:rsidRPr="0087739C">
        <w:rPr>
          <w:vertAlign w:val="superscript"/>
          <w:lang w:val="de-DE"/>
        </w:rPr>
        <w:t>1,2*</w:t>
      </w:r>
    </w:p>
    <w:p w14:paraId="75BDE5F4" w14:textId="7035E746" w:rsidR="00A34DAD" w:rsidRPr="00A34DAD" w:rsidRDefault="00A34DAD" w:rsidP="00A34DAD">
      <w:pPr>
        <w:rPr>
          <w:b/>
          <w:bCs/>
          <w:i/>
          <w:iCs/>
        </w:rPr>
      </w:pPr>
      <w:r w:rsidRPr="00A34DAD">
        <w:rPr>
          <w:b/>
          <w:bCs/>
          <w:i/>
          <w:iCs/>
        </w:rPr>
        <w:t>Supplementary Table: SLEDAI-2K Domain Involvement at Baseline and Follow-up</w:t>
      </w:r>
    </w:p>
    <w:tbl>
      <w:tblPr>
        <w:tblW w:w="97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5"/>
        <w:gridCol w:w="3749"/>
        <w:gridCol w:w="872"/>
        <w:gridCol w:w="3749"/>
        <w:gridCol w:w="872"/>
      </w:tblGrid>
      <w:tr w:rsidR="00A34DAD" w14:paraId="5B34E20A" w14:textId="77777777" w:rsidTr="00453F50">
        <w:trPr>
          <w:trHeight w:val="42"/>
        </w:trPr>
        <w:tc>
          <w:tcPr>
            <w:tcW w:w="46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2BAE11" w14:textId="77777777" w:rsidR="00A34DAD" w:rsidRPr="00CB2201" w:rsidRDefault="00A34DAD" w:rsidP="00453F50">
            <w:pPr>
              <w:pStyle w:val="KeinLeerraum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t.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C16F5B" w14:textId="77777777" w:rsidR="00A34DAD" w:rsidRPr="00CB2201" w:rsidRDefault="00A34DAD" w:rsidP="00453F50">
            <w:pPr>
              <w:pStyle w:val="KeinLeerraum"/>
              <w:rPr>
                <w:sz w:val="20"/>
                <w:szCs w:val="18"/>
              </w:rPr>
            </w:pPr>
            <w:r w:rsidRPr="00CB2201">
              <w:rPr>
                <w:sz w:val="20"/>
                <w:szCs w:val="18"/>
              </w:rPr>
              <w:t>SLEDAI-2K Domains at Baseline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D9E434" w14:textId="77777777" w:rsidR="00A34DAD" w:rsidRPr="00CB2201" w:rsidRDefault="00A34DAD" w:rsidP="00453F50">
            <w:pPr>
              <w:pStyle w:val="KeinLeerraum"/>
              <w:rPr>
                <w:sz w:val="20"/>
                <w:szCs w:val="18"/>
              </w:rPr>
            </w:pPr>
            <w:r w:rsidRPr="00CB2201">
              <w:rPr>
                <w:sz w:val="20"/>
                <w:szCs w:val="18"/>
              </w:rPr>
              <w:t>SLEDAI BSL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14792E" w14:textId="77777777" w:rsidR="00A34DAD" w:rsidRPr="00CB2201" w:rsidRDefault="00A34DAD" w:rsidP="00453F50">
            <w:pPr>
              <w:pStyle w:val="KeinLeerraum"/>
              <w:rPr>
                <w:sz w:val="20"/>
                <w:szCs w:val="18"/>
              </w:rPr>
            </w:pPr>
            <w:r w:rsidRPr="00CB2201">
              <w:rPr>
                <w:sz w:val="20"/>
                <w:szCs w:val="18"/>
              </w:rPr>
              <w:t>SLEDAI-2K Domains at Follow-up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479AED4" w14:textId="77777777" w:rsidR="00A34DAD" w:rsidRPr="00CB2201" w:rsidRDefault="00A34DAD" w:rsidP="00453F50">
            <w:pPr>
              <w:pStyle w:val="KeinLeerraum"/>
              <w:rPr>
                <w:sz w:val="20"/>
                <w:szCs w:val="18"/>
              </w:rPr>
            </w:pPr>
            <w:r w:rsidRPr="00CB2201">
              <w:rPr>
                <w:sz w:val="20"/>
                <w:szCs w:val="18"/>
              </w:rPr>
              <w:t>SLEDAI FU</w:t>
            </w:r>
          </w:p>
        </w:tc>
      </w:tr>
      <w:tr w:rsidR="00A34DAD" w14:paraId="38F8DCD1" w14:textId="77777777" w:rsidTr="00453F50">
        <w:trPr>
          <w:trHeight w:val="42"/>
        </w:trPr>
        <w:tc>
          <w:tcPr>
            <w:tcW w:w="46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D09079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432894" w14:textId="77777777" w:rsidR="00A34DAD" w:rsidRPr="006D2D5A" w:rsidRDefault="00A34DAD" w:rsidP="00453F50">
            <w:pPr>
              <w:pStyle w:val="KeinLeerraum"/>
            </w:pPr>
            <w:r w:rsidRPr="006D2D5A">
              <w:rPr>
                <w:sz w:val="16"/>
                <w:szCs w:val="16"/>
              </w:rPr>
              <w:t>NPSLE, Myositis, Fever, Rash, Low C, High dsDNA, Leukopenia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789F90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78E436E" w14:textId="77777777" w:rsidR="00A34DAD" w:rsidRPr="006D2D5A" w:rsidRDefault="00A34DAD" w:rsidP="00453F50">
            <w:pPr>
              <w:pStyle w:val="KeinLeerraum"/>
            </w:pPr>
            <w:r w:rsidRPr="006D2D5A">
              <w:rPr>
                <w:sz w:val="16"/>
                <w:szCs w:val="16"/>
              </w:rPr>
              <w:t>NPSLE, Myositis, Low C, High dsDNA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BDD749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16</w:t>
            </w:r>
          </w:p>
        </w:tc>
      </w:tr>
      <w:tr w:rsidR="00A34DAD" w14:paraId="200A9CA0" w14:textId="77777777" w:rsidTr="00453F50">
        <w:trPr>
          <w:trHeight w:val="42"/>
        </w:trPr>
        <w:tc>
          <w:tcPr>
            <w:tcW w:w="46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3C1AD6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2DE6693" w14:textId="77777777" w:rsidR="00A34DAD" w:rsidRPr="006D2D5A" w:rsidRDefault="00A34DAD" w:rsidP="00453F50">
            <w:pPr>
              <w:pStyle w:val="KeinLeerraum"/>
            </w:pPr>
            <w:r w:rsidRPr="006D2D5A">
              <w:rPr>
                <w:sz w:val="16"/>
                <w:szCs w:val="16"/>
              </w:rPr>
              <w:t>Arthritis, Rash, Low C, High dsDNA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911DF48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AFAABE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Low C, High dsDNA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360FD7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4</w:t>
            </w:r>
          </w:p>
        </w:tc>
      </w:tr>
      <w:tr w:rsidR="00A34DAD" w14:paraId="3035D4B0" w14:textId="77777777" w:rsidTr="00453F50">
        <w:trPr>
          <w:trHeight w:val="42"/>
        </w:trPr>
        <w:tc>
          <w:tcPr>
            <w:tcW w:w="46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2760B8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BB64E55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Vasculitis, Low C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BE7E467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320EDE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Low C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71577A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2</w:t>
            </w:r>
          </w:p>
        </w:tc>
      </w:tr>
      <w:tr w:rsidR="00A34DAD" w14:paraId="3CEAC4A8" w14:textId="77777777" w:rsidTr="00453F50">
        <w:trPr>
          <w:trHeight w:val="42"/>
        </w:trPr>
        <w:tc>
          <w:tcPr>
            <w:tcW w:w="46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2D3709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DA5189C" w14:textId="77777777" w:rsidR="00A34DAD" w:rsidRPr="006D2D5A" w:rsidRDefault="00A34DAD" w:rsidP="00453F50">
            <w:pPr>
              <w:pStyle w:val="KeinLeerraum"/>
            </w:pPr>
            <w:r w:rsidRPr="006D2D5A">
              <w:rPr>
                <w:sz w:val="16"/>
                <w:szCs w:val="16"/>
              </w:rPr>
              <w:t>Pyuria, Low C, High dsDNA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ADBEF7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83B63D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Low C, High dsDNA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F317F4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4</w:t>
            </w:r>
          </w:p>
        </w:tc>
      </w:tr>
      <w:tr w:rsidR="00A34DAD" w14:paraId="207D6973" w14:textId="77777777" w:rsidTr="00453F50">
        <w:trPr>
          <w:trHeight w:val="42"/>
        </w:trPr>
        <w:tc>
          <w:tcPr>
            <w:tcW w:w="46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8732C8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EB3DCA6" w14:textId="77777777" w:rsidR="00A34DAD" w:rsidRPr="006D2D5A" w:rsidRDefault="00A34DAD" w:rsidP="00453F50">
            <w:pPr>
              <w:pStyle w:val="KeinLeerraum"/>
            </w:pPr>
            <w:r w:rsidRPr="006D2D5A">
              <w:rPr>
                <w:sz w:val="16"/>
                <w:szCs w:val="16"/>
              </w:rPr>
              <w:t>NPSLE, Arthritis, Mucosal ulcers, Rash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524BCC5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6AC421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NPSLE, Arthritis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F31BC8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20</w:t>
            </w:r>
          </w:p>
        </w:tc>
      </w:tr>
      <w:tr w:rsidR="00A34DAD" w14:paraId="65A88A1D" w14:textId="77777777" w:rsidTr="00453F50">
        <w:trPr>
          <w:trHeight w:val="42"/>
        </w:trPr>
        <w:tc>
          <w:tcPr>
            <w:tcW w:w="46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43378C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BB6B65F" w14:textId="77777777" w:rsidR="00A34DAD" w:rsidRPr="006D2D5A" w:rsidRDefault="00A34DAD" w:rsidP="00453F50">
            <w:pPr>
              <w:pStyle w:val="KeinLeerraum"/>
            </w:pPr>
            <w:r w:rsidRPr="006D2D5A">
              <w:rPr>
                <w:sz w:val="16"/>
                <w:szCs w:val="16"/>
              </w:rPr>
              <w:t>Arthritis, Rash, Pericarditis, Low C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B7F436A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49F860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Low C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CA3D90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2</w:t>
            </w:r>
          </w:p>
        </w:tc>
      </w:tr>
      <w:tr w:rsidR="00A34DAD" w14:paraId="0741E02F" w14:textId="77777777" w:rsidTr="00453F50">
        <w:trPr>
          <w:trHeight w:val="42"/>
        </w:trPr>
        <w:tc>
          <w:tcPr>
            <w:tcW w:w="46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DC75B59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080C85" w14:textId="77777777" w:rsidR="00A34DAD" w:rsidRPr="006D2D5A" w:rsidRDefault="00A34DAD" w:rsidP="00453F50">
            <w:pPr>
              <w:pStyle w:val="KeinLeerraum"/>
            </w:pPr>
            <w:r w:rsidRPr="006D2D5A">
              <w:rPr>
                <w:sz w:val="16"/>
                <w:szCs w:val="16"/>
              </w:rPr>
              <w:t>Arthritis, Hematuria, Low C, High dsDNA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D52415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D60456" w14:textId="77777777" w:rsidR="00A34DAD" w:rsidRPr="006D2D5A" w:rsidRDefault="00A34DAD" w:rsidP="00453F50">
            <w:pPr>
              <w:pStyle w:val="KeinLeerraum"/>
            </w:pPr>
            <w:r w:rsidRPr="006D2D5A">
              <w:rPr>
                <w:sz w:val="16"/>
                <w:szCs w:val="16"/>
              </w:rPr>
              <w:t>Arthritis, Low C, High dsDNA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7710E64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8</w:t>
            </w:r>
          </w:p>
        </w:tc>
      </w:tr>
      <w:tr w:rsidR="00A34DAD" w14:paraId="7A84EFBA" w14:textId="77777777" w:rsidTr="00453F50">
        <w:trPr>
          <w:trHeight w:val="42"/>
        </w:trPr>
        <w:tc>
          <w:tcPr>
            <w:tcW w:w="46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4213FD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058B21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NPSLE, Arthritis, Mucosal ulcers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B75000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84CFC4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NPSLE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235BC9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8</w:t>
            </w:r>
          </w:p>
        </w:tc>
      </w:tr>
      <w:tr w:rsidR="00A34DAD" w14:paraId="4E65DAFF" w14:textId="77777777" w:rsidTr="00453F50">
        <w:trPr>
          <w:trHeight w:val="42"/>
        </w:trPr>
        <w:tc>
          <w:tcPr>
            <w:tcW w:w="46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EDBE3C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A7F3D1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Arthritis, Myositis, High dsDNA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41619B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4A587D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Arthritis, Myositis, High dsDNA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31A3CE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10</w:t>
            </w:r>
          </w:p>
        </w:tc>
      </w:tr>
      <w:tr w:rsidR="00A34DAD" w14:paraId="5505D582" w14:textId="77777777" w:rsidTr="00453F50">
        <w:trPr>
          <w:trHeight w:val="42"/>
        </w:trPr>
        <w:tc>
          <w:tcPr>
            <w:tcW w:w="46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8F3537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4F94AE1" w14:textId="77777777" w:rsidR="00A34DAD" w:rsidRPr="006D2D5A" w:rsidRDefault="00A34DAD" w:rsidP="00453F50">
            <w:pPr>
              <w:pStyle w:val="KeinLeerraum"/>
            </w:pPr>
            <w:r w:rsidRPr="006D2D5A">
              <w:rPr>
                <w:sz w:val="16"/>
                <w:szCs w:val="16"/>
              </w:rPr>
              <w:t>Arthritis, Rash, Hematuria, Low C, High dsDNA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BA9A05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B36419" w14:textId="77777777" w:rsidR="00A34DAD" w:rsidRPr="006D2D5A" w:rsidRDefault="00A34DAD" w:rsidP="00453F50">
            <w:pPr>
              <w:pStyle w:val="KeinLeerraum"/>
            </w:pPr>
            <w:r w:rsidRPr="006D2D5A">
              <w:rPr>
                <w:sz w:val="16"/>
                <w:szCs w:val="16"/>
              </w:rPr>
              <w:t>Arthritis, Hematuria, Low C, High dsDNA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413C1FD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12</w:t>
            </w:r>
          </w:p>
        </w:tc>
      </w:tr>
      <w:tr w:rsidR="00A34DAD" w14:paraId="659963D3" w14:textId="77777777" w:rsidTr="00453F50">
        <w:trPr>
          <w:trHeight w:val="42"/>
        </w:trPr>
        <w:tc>
          <w:tcPr>
            <w:tcW w:w="46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BDCCAD2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5DB806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Alopecia, Rash, Pyuria, Leukopenia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669A0EF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4FDA18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Pyuria, High dsDNA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B6ED2C9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6</w:t>
            </w:r>
          </w:p>
        </w:tc>
      </w:tr>
      <w:tr w:rsidR="00A34DAD" w14:paraId="6CC0407C" w14:textId="77777777" w:rsidTr="00453F50">
        <w:trPr>
          <w:trHeight w:val="42"/>
        </w:trPr>
        <w:tc>
          <w:tcPr>
            <w:tcW w:w="46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978AC4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8B3575E" w14:textId="77777777" w:rsidR="00A34DAD" w:rsidRPr="006D2D5A" w:rsidRDefault="00A34DAD" w:rsidP="00453F50">
            <w:pPr>
              <w:pStyle w:val="KeinLeerraum"/>
            </w:pPr>
            <w:r w:rsidRPr="006D2D5A">
              <w:rPr>
                <w:sz w:val="16"/>
                <w:szCs w:val="16"/>
              </w:rPr>
              <w:t>NPSLE, Mucosal ulcers, Rash, Low C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32BAD02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D98E2F2" w14:textId="77777777" w:rsidR="00A34DAD" w:rsidRPr="006D2D5A" w:rsidRDefault="00A34DAD" w:rsidP="00453F50">
            <w:pPr>
              <w:pStyle w:val="KeinLeerraum"/>
            </w:pPr>
            <w:r w:rsidRPr="006D2D5A">
              <w:rPr>
                <w:sz w:val="16"/>
                <w:szCs w:val="16"/>
              </w:rPr>
              <w:t>NPSLE, Mucosal ulcers, Rash, Low C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4720C0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14</w:t>
            </w:r>
          </w:p>
        </w:tc>
      </w:tr>
      <w:tr w:rsidR="00A34DAD" w14:paraId="20AFEFD9" w14:textId="77777777" w:rsidTr="00453F50">
        <w:trPr>
          <w:trHeight w:val="42"/>
        </w:trPr>
        <w:tc>
          <w:tcPr>
            <w:tcW w:w="46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76D3FA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7AEEC1F" w14:textId="77777777" w:rsidR="00A34DAD" w:rsidRPr="006D2D5A" w:rsidRDefault="00A34DAD" w:rsidP="00453F50">
            <w:pPr>
              <w:pStyle w:val="KeinLeerraum"/>
            </w:pPr>
            <w:r w:rsidRPr="006D2D5A">
              <w:rPr>
                <w:sz w:val="16"/>
                <w:szCs w:val="16"/>
              </w:rPr>
              <w:t>Rash, Pleuritis, Low C, High dsDNA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A533FB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8C81266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Low C, High dsDNA</w:t>
            </w:r>
          </w:p>
        </w:tc>
        <w:tc>
          <w:tcPr>
            <w:tcW w:w="8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E76DAAD" w14:textId="77777777" w:rsidR="00A34DAD" w:rsidRDefault="00A34DAD" w:rsidP="00453F50">
            <w:pPr>
              <w:pStyle w:val="KeinLeerraum"/>
            </w:pPr>
            <w:r>
              <w:rPr>
                <w:sz w:val="16"/>
                <w:szCs w:val="16"/>
              </w:rPr>
              <w:t>4</w:t>
            </w:r>
          </w:p>
        </w:tc>
      </w:tr>
    </w:tbl>
    <w:p w14:paraId="189118DF" w14:textId="3B98EA39" w:rsidR="00A34DAD" w:rsidRDefault="00A34DAD" w:rsidP="00A34DAD">
      <w:pPr>
        <w:spacing w:line="360" w:lineRule="auto"/>
        <w:rPr>
          <w:rFonts w:cs="Times New Roman"/>
          <w:szCs w:val="24"/>
        </w:rPr>
      </w:pPr>
      <w:r w:rsidRPr="00F42278">
        <w:rPr>
          <w:rFonts w:cs="Times New Roman"/>
          <w:szCs w:val="24"/>
        </w:rPr>
        <w:t>BSL, baseline; FU, follow-up; Pt., patient</w:t>
      </w:r>
      <w:r>
        <w:rPr>
          <w:rFonts w:cs="Times New Roman"/>
          <w:szCs w:val="24"/>
        </w:rPr>
        <w:t>; SLEDAI, Systemic Lupus erythematosus Disease Activity Index</w:t>
      </w:r>
    </w:p>
    <w:p w14:paraId="1173EFF7" w14:textId="77777777" w:rsidR="00A34DAD" w:rsidRDefault="00A34DAD" w:rsidP="00A34DAD"/>
    <w:p w14:paraId="07F21A2C" w14:textId="77777777" w:rsidR="00BE00E1" w:rsidRDefault="00BE00E1"/>
    <w:sectPr w:rsidR="00BE00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DAD"/>
    <w:rsid w:val="000024E5"/>
    <w:rsid w:val="00010481"/>
    <w:rsid w:val="000276D4"/>
    <w:rsid w:val="00047C89"/>
    <w:rsid w:val="0005602F"/>
    <w:rsid w:val="0007655D"/>
    <w:rsid w:val="000904B4"/>
    <w:rsid w:val="000A2DCD"/>
    <w:rsid w:val="000A59CC"/>
    <w:rsid w:val="000D3141"/>
    <w:rsid w:val="000F0AEE"/>
    <w:rsid w:val="00126458"/>
    <w:rsid w:val="00141526"/>
    <w:rsid w:val="00147013"/>
    <w:rsid w:val="0015317F"/>
    <w:rsid w:val="00154AE5"/>
    <w:rsid w:val="00173504"/>
    <w:rsid w:val="00186975"/>
    <w:rsid w:val="001A17E5"/>
    <w:rsid w:val="001C4F80"/>
    <w:rsid w:val="001C7672"/>
    <w:rsid w:val="001D6655"/>
    <w:rsid w:val="001F2FEE"/>
    <w:rsid w:val="001F311D"/>
    <w:rsid w:val="00211A02"/>
    <w:rsid w:val="00212A69"/>
    <w:rsid w:val="00243D19"/>
    <w:rsid w:val="00287BA5"/>
    <w:rsid w:val="00287CBD"/>
    <w:rsid w:val="002909FE"/>
    <w:rsid w:val="002A1B82"/>
    <w:rsid w:val="002B0A14"/>
    <w:rsid w:val="002C5C38"/>
    <w:rsid w:val="002C6AC5"/>
    <w:rsid w:val="002D1195"/>
    <w:rsid w:val="002E1725"/>
    <w:rsid w:val="002F489B"/>
    <w:rsid w:val="00303EEA"/>
    <w:rsid w:val="00305C40"/>
    <w:rsid w:val="00311EEB"/>
    <w:rsid w:val="00321846"/>
    <w:rsid w:val="003664A3"/>
    <w:rsid w:val="00390C89"/>
    <w:rsid w:val="003A0DE8"/>
    <w:rsid w:val="003B6A52"/>
    <w:rsid w:val="003C08A8"/>
    <w:rsid w:val="003D66C1"/>
    <w:rsid w:val="003E5931"/>
    <w:rsid w:val="003F700D"/>
    <w:rsid w:val="00405686"/>
    <w:rsid w:val="0043076E"/>
    <w:rsid w:val="0044099C"/>
    <w:rsid w:val="00444433"/>
    <w:rsid w:val="004450F8"/>
    <w:rsid w:val="00447A40"/>
    <w:rsid w:val="004E610E"/>
    <w:rsid w:val="00505C64"/>
    <w:rsid w:val="00520F05"/>
    <w:rsid w:val="0056116E"/>
    <w:rsid w:val="00564A23"/>
    <w:rsid w:val="0056543A"/>
    <w:rsid w:val="005E0E91"/>
    <w:rsid w:val="005E378E"/>
    <w:rsid w:val="005F4832"/>
    <w:rsid w:val="006157C2"/>
    <w:rsid w:val="0062059D"/>
    <w:rsid w:val="006242DB"/>
    <w:rsid w:val="0063038B"/>
    <w:rsid w:val="00631733"/>
    <w:rsid w:val="00651CE4"/>
    <w:rsid w:val="00653190"/>
    <w:rsid w:val="00656556"/>
    <w:rsid w:val="00657E6F"/>
    <w:rsid w:val="0066349A"/>
    <w:rsid w:val="00667C4B"/>
    <w:rsid w:val="00691B54"/>
    <w:rsid w:val="006954EE"/>
    <w:rsid w:val="006A4145"/>
    <w:rsid w:val="006D6324"/>
    <w:rsid w:val="006D6573"/>
    <w:rsid w:val="006F4C6D"/>
    <w:rsid w:val="00703B61"/>
    <w:rsid w:val="00745BA2"/>
    <w:rsid w:val="00752EEF"/>
    <w:rsid w:val="007535AE"/>
    <w:rsid w:val="00756282"/>
    <w:rsid w:val="0076608E"/>
    <w:rsid w:val="00776775"/>
    <w:rsid w:val="00786CCF"/>
    <w:rsid w:val="007C52B6"/>
    <w:rsid w:val="007D223D"/>
    <w:rsid w:val="00800BC3"/>
    <w:rsid w:val="008018A7"/>
    <w:rsid w:val="00810403"/>
    <w:rsid w:val="00812300"/>
    <w:rsid w:val="0081442A"/>
    <w:rsid w:val="00827C21"/>
    <w:rsid w:val="008303B4"/>
    <w:rsid w:val="00830ACB"/>
    <w:rsid w:val="008800C3"/>
    <w:rsid w:val="00880846"/>
    <w:rsid w:val="00883E90"/>
    <w:rsid w:val="008969B9"/>
    <w:rsid w:val="00897895"/>
    <w:rsid w:val="008A789B"/>
    <w:rsid w:val="008D1107"/>
    <w:rsid w:val="008F6B69"/>
    <w:rsid w:val="00902100"/>
    <w:rsid w:val="00907C4A"/>
    <w:rsid w:val="009247D4"/>
    <w:rsid w:val="00934246"/>
    <w:rsid w:val="009678A1"/>
    <w:rsid w:val="009767E0"/>
    <w:rsid w:val="009864A5"/>
    <w:rsid w:val="009C18BF"/>
    <w:rsid w:val="009C53A3"/>
    <w:rsid w:val="009D34FC"/>
    <w:rsid w:val="009E7AFA"/>
    <w:rsid w:val="009F4E93"/>
    <w:rsid w:val="00A10284"/>
    <w:rsid w:val="00A301EA"/>
    <w:rsid w:val="00A34DAD"/>
    <w:rsid w:val="00A66637"/>
    <w:rsid w:val="00A67CFF"/>
    <w:rsid w:val="00A92904"/>
    <w:rsid w:val="00AA47EA"/>
    <w:rsid w:val="00AD7AB9"/>
    <w:rsid w:val="00AE7A9B"/>
    <w:rsid w:val="00AF2BC7"/>
    <w:rsid w:val="00B04D2B"/>
    <w:rsid w:val="00B27562"/>
    <w:rsid w:val="00B43DBD"/>
    <w:rsid w:val="00B833BD"/>
    <w:rsid w:val="00B84533"/>
    <w:rsid w:val="00B84A28"/>
    <w:rsid w:val="00B92355"/>
    <w:rsid w:val="00BB2614"/>
    <w:rsid w:val="00BC583F"/>
    <w:rsid w:val="00BD205B"/>
    <w:rsid w:val="00BD4D89"/>
    <w:rsid w:val="00BE00E1"/>
    <w:rsid w:val="00BE0D42"/>
    <w:rsid w:val="00C03C12"/>
    <w:rsid w:val="00C55AD5"/>
    <w:rsid w:val="00C55EE5"/>
    <w:rsid w:val="00C743C7"/>
    <w:rsid w:val="00C8185C"/>
    <w:rsid w:val="00C8715C"/>
    <w:rsid w:val="00CB4EFC"/>
    <w:rsid w:val="00CB6656"/>
    <w:rsid w:val="00CB68A3"/>
    <w:rsid w:val="00CD3B20"/>
    <w:rsid w:val="00CD72F5"/>
    <w:rsid w:val="00CF125C"/>
    <w:rsid w:val="00CF128C"/>
    <w:rsid w:val="00D10B67"/>
    <w:rsid w:val="00D14076"/>
    <w:rsid w:val="00D1515B"/>
    <w:rsid w:val="00D16B7C"/>
    <w:rsid w:val="00D24CBA"/>
    <w:rsid w:val="00D26508"/>
    <w:rsid w:val="00D33962"/>
    <w:rsid w:val="00DA546C"/>
    <w:rsid w:val="00DB1E0F"/>
    <w:rsid w:val="00DD76FA"/>
    <w:rsid w:val="00DE17A4"/>
    <w:rsid w:val="00E0074B"/>
    <w:rsid w:val="00E01A54"/>
    <w:rsid w:val="00E04253"/>
    <w:rsid w:val="00E133DC"/>
    <w:rsid w:val="00E30D54"/>
    <w:rsid w:val="00E66B69"/>
    <w:rsid w:val="00E7789B"/>
    <w:rsid w:val="00E938B1"/>
    <w:rsid w:val="00EC7024"/>
    <w:rsid w:val="00EE0B24"/>
    <w:rsid w:val="00EE7B37"/>
    <w:rsid w:val="00F04D98"/>
    <w:rsid w:val="00F16C31"/>
    <w:rsid w:val="00F3079D"/>
    <w:rsid w:val="00F36363"/>
    <w:rsid w:val="00F40F7F"/>
    <w:rsid w:val="00F60676"/>
    <w:rsid w:val="00F76B08"/>
    <w:rsid w:val="00F95A63"/>
    <w:rsid w:val="00FA7B3B"/>
    <w:rsid w:val="00FC264F"/>
    <w:rsid w:val="00FC46E9"/>
    <w:rsid w:val="00FC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DBABD9"/>
  <w15:chartTrackingRefBased/>
  <w15:docId w15:val="{75472C43-BE0D-894F-85A4-3F3808F0A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4DAD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4D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4D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34D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34D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34D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34DA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34DA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34DAD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34DAD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047C89"/>
    <w:pPr>
      <w:tabs>
        <w:tab w:val="center" w:pos="4536"/>
        <w:tab w:val="right" w:pos="9072"/>
      </w:tabs>
      <w:spacing w:before="0" w:after="0"/>
    </w:pPr>
    <w:rPr>
      <w:rFonts w:asciiTheme="minorHAnsi" w:hAnsiTheme="minorHAnsi"/>
      <w:sz w:val="22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047C89"/>
    <w:rPr>
      <w:sz w:val="22"/>
      <w:szCs w:val="2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34D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4D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34D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34DA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34DA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34DA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34DA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34DA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34DA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34DA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A34D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34DAD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34D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34DAD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Cs w:val="24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A34DA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34DAD"/>
    <w:pPr>
      <w:spacing w:before="0" w:after="0"/>
      <w:ind w:left="720"/>
      <w:contextualSpacing/>
    </w:pPr>
    <w:rPr>
      <w:rFonts w:asciiTheme="minorHAnsi" w:hAnsiTheme="minorHAnsi"/>
      <w:szCs w:val="24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A34DA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34D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34DA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34DAD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34DA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KeinLeerraum">
    <w:name w:val="No Spacing"/>
    <w:uiPriority w:val="99"/>
    <w:unhideWhenUsed/>
    <w:qFormat/>
    <w:rsid w:val="00A34DAD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071</Characters>
  <Application>Microsoft Office Word</Application>
  <DocSecurity>0</DocSecurity>
  <Lines>89</Lines>
  <Paragraphs>91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orsten</dc:creator>
  <cp:keywords/>
  <dc:description/>
  <cp:lastModifiedBy>Peter Korsten</cp:lastModifiedBy>
  <cp:revision>1</cp:revision>
  <dcterms:created xsi:type="dcterms:W3CDTF">2026-03-06T07:14:00Z</dcterms:created>
  <dcterms:modified xsi:type="dcterms:W3CDTF">2026-03-06T07:17:00Z</dcterms:modified>
</cp:coreProperties>
</file>